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3440"/>
        <w:gridCol w:w="3440"/>
      </w:tblGrid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rbcL</w:t>
            </w:r>
            <w:proofErr w:type="spellEnd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identical</w:t>
            </w:r>
            <w:proofErr w:type="spellEnd"/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psbA</w:t>
            </w:r>
            <w:proofErr w:type="spellEnd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/</w:t>
            </w: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rbcL</w:t>
            </w:r>
            <w:proofErr w:type="spellEnd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spacer</w:t>
            </w:r>
            <w:proofErr w:type="spellEnd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identical</w:t>
            </w:r>
            <w:proofErr w:type="spellEnd"/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viridi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AG 835-7 </w:t>
            </w:r>
            <w:r w:rsidRPr="00F94E1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>marietanii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AG 835-7 </w:t>
            </w: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arietanii</w:t>
            </w:r>
            <w:proofErr w:type="spellEnd"/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AG 835-6 </w:t>
            </w: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ainxii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AG 835-6 </w:t>
            </w: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ainxii</w:t>
            </w:r>
            <w:proofErr w:type="spellEnd"/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AG 835-1 </w:t>
            </w:r>
            <w:r w:rsidRPr="00F94E1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>brevicellulari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AG 835-8 </w:t>
            </w: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oniliformi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SAG 56.9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398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39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8/473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IF PAB 398/47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7/38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7/380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430/A801-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430/A801-2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MZ2-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MZ2-4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MZ2-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MZ2-5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Z3-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B10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species</w:t>
            </w:r>
            <w:proofErr w:type="spellEnd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Z1-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DB14-1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species</w:t>
            </w:r>
            <w:proofErr w:type="spellEnd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IF 128/A788-7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128/A788-70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</w:t>
            </w: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9/37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caespitosu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AG 835-2a </w:t>
            </w:r>
            <w:r w:rsidRPr="00F94E1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>caespitosu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AG 835-2a </w:t>
            </w: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caespitosus</w:t>
            </w:r>
            <w:proofErr w:type="spellEnd"/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SAG 835-9</w:t>
            </w: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protonematoide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SAG 835-9</w:t>
            </w:r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H. </w:t>
            </w:r>
            <w:proofErr w:type="spellStart"/>
            <w:r w:rsidRPr="00F94E1A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protonematoides</w:t>
            </w:r>
            <w:proofErr w:type="spellEnd"/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>species</w:t>
            </w:r>
            <w:proofErr w:type="spellEnd"/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B 14-1-1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94E1A" w:rsidRPr="00F94E1A" w:rsidTr="00F94E1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4E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B 14-5-1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E1A" w:rsidRPr="00F94E1A" w:rsidRDefault="00F94E1A" w:rsidP="00F94E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042F5F" w:rsidRDefault="00F94E1A">
      <w:bookmarkStart w:id="0" w:name="_GoBack"/>
      <w:bookmarkEnd w:id="0"/>
    </w:p>
    <w:sectPr w:rsidR="00042F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E1A"/>
    <w:rsid w:val="001B3CC6"/>
    <w:rsid w:val="002409C0"/>
    <w:rsid w:val="00565A5A"/>
    <w:rsid w:val="00596027"/>
    <w:rsid w:val="007D2D90"/>
    <w:rsid w:val="007D44BC"/>
    <w:rsid w:val="00B35A8B"/>
    <w:rsid w:val="00B537C9"/>
    <w:rsid w:val="00D318A2"/>
    <w:rsid w:val="00F22D80"/>
    <w:rsid w:val="00F44358"/>
    <w:rsid w:val="00F94E1A"/>
    <w:rsid w:val="00FA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3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Office Word</Application>
  <DocSecurity>0</DocSecurity>
  <Lines>5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riedl</dc:creator>
  <cp:lastModifiedBy>tfriedl</cp:lastModifiedBy>
  <cp:revision>1</cp:revision>
  <dcterms:created xsi:type="dcterms:W3CDTF">2012-12-31T03:00:00Z</dcterms:created>
  <dcterms:modified xsi:type="dcterms:W3CDTF">2012-12-31T03:02:00Z</dcterms:modified>
</cp:coreProperties>
</file>